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docProps/core.xml" ContentType="application/vnd.openxmlformats-package.core-properties+xml"/>
  <Override PartName="/word/header1.xml" ContentType="application/vnd.openxmlformats-officedocument.wordprocessingml.header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cs="Times New Roman" w:eastAsiaTheme="minorEastAsia"/>
          <w:b/>
        </w:rPr>
      </w:pPr>
      <w:r>
        <w:rPr>
          <w:rFonts w:cs="Times New Roman" w:eastAsiaTheme="minorEastAsia"/>
          <w:b/>
        </w:rPr>
        <w:t xml:space="preserve">Supplementary Table 1 | Oligonucleotide sequences used for cloning, RT-PCR, qPCR, EMSA, and ChIP-qPCR in this study.  </w:t>
      </w:r>
    </w:p>
    <w:tbl>
      <w:tblPr>
        <w:tblStyle w:val="3"/>
        <w:tblW w:w="9457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134"/>
        <w:gridCol w:w="1458"/>
        <w:gridCol w:w="4070"/>
        <w:gridCol w:w="127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Gene</w:t>
            </w:r>
          </w:p>
        </w:tc>
        <w:tc>
          <w:tcPr>
            <w:tcW w:w="11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rimer</w:t>
            </w:r>
          </w:p>
        </w:tc>
        <w:tc>
          <w:tcPr>
            <w:tcW w:w="14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Purpose</w:t>
            </w:r>
          </w:p>
        </w:tc>
        <w:tc>
          <w:tcPr>
            <w:tcW w:w="40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Sequence (5′ to 3′)</w:t>
            </w:r>
            <w:r>
              <w:rPr>
                <w:rFonts w:eastAsia="Times New Roman" w:cs="Times New Roman"/>
                <w:b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Direc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66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,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AGTAACATGATCGGCAAGTTGT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67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,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GACACAAAGTAACGTGTAG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ind w:left="-533" w:firstLine="533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86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actaggatccGTGACGAAAGTAGTGTGC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864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actagtcgacGCGACACAAAGTAACGTGT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b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6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CAACGGAGTAGAATTGCATGAAG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6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CGAAGGACAACTTGCCAGAAATA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0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TGTGTTGGGGCAAGAAGTGTA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1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CTAGAATGAGAGGAAGAGACAGT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2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AGGATGACTTGCCGATGTTATCA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AGAAGGAAACAGAGCCAAGGTCA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4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GATGACTTGCCGATTTTCTCAAC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5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AGAAGGGAAGGAAACAGAGCCAA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f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6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CGAATGGAATTGAGCCAAGGATG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7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AATAGAGAACGAAGCAGAGCCAAG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g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ATGGAAGAATAGAGAATGAG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7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CGGACACCAGAATCAGT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0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GATGACTTGCCTGCGTTTTAGA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1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TGCCTGACGACCAACCAAC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i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2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GGATGACTTGCCTGACTCTTTG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ATAAGGATAGCCAAGGAGACTG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j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4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AGTAGCCAAGGATGACTTGCCTGA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5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CCAAGGAGACTGCCTGAAA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k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6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CTTGCCTGCTTCTCTGAACAAAATG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7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GATAGCCAAGGAGACTGCCTGA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l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ATAGCCAAGGATGACTTGCCTGA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8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AGACTGCCTGAAACCTAACCC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90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TAGCCAAGGATGACTTGCCTGTT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91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GATAGCCAAGGAGACTGCCTGA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i-MIR169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92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AGAGGTCTAACATGGCGGAAAG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729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ATCAGGCAAGTCATCCTTGGCT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MIR169.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0674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atgcAAACGTGGTTCACAAAAA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MIR169.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0675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atgcTCATATCCAACCATAAACG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MIR169.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0676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atgcATGATAGATTAGGTGCCT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MIR169.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0677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atgcGGCAAACGGGTTCCTAA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MIR169.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067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atgcGACAAAAACCCTAGATTTGA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MIR169-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067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ctagaGTTTCTTTGCGTTTCTCT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HYH.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935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AAAAGATGCAATTTCCTTTGGTT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936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TCTTGTGGGAAGAAGACGAAC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85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actaggatccATGTCTCTCCAACGACCCAA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860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loning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actagtcgacTTAGTGATTGTCATCAGTTTTAGG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HYH.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937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CACAAAACTGGTAGGTGTTGAA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193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bsolute 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TTGATCCAGCTGCTTCCATG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F-YA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2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GCTGTCGGGTTTTCTGAATC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30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CATCTCAGTGGAAATTCACAGC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F-YA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31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TCTGTCGGAGAGACAGGACAAC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32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CCAAGTTCCAAGCAAGGTGATTG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F-YA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51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tabs>
                <w:tab w:val="left" w:pos="4271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TGCTCCTGCACAGGCTAATTTCT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51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CTCTGCTGGTAAAGGAACACG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F-YA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3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GCTCCTGAATATGCATCAACA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34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CGACGGAGAATCGCATGAT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F-YA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520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AATGCCTGCGGCTTACCTACCAC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521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CATGGAATTGCTTTGCATTG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F-YA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522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ATGGGAGCCTATGGACATCATC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52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GTGAATGCTAAACAGTACCAGGC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  <w:i/>
              </w:rPr>
            </w:pPr>
            <w:r>
              <w:rPr>
                <w:rFonts w:eastAsia="Times New Roman" w:cs="Times New Roman"/>
                <w:i/>
              </w:rPr>
              <w:t>NF-YA1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35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CCGAGCAAAGGCTGAAAAACTG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436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PCR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GCATCAGCTGTCTTGGTGTTCA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A-box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28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CTTTCATACGTAAAATCTC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29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GAGATTTTACGTATGAAAGC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GATA-box 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0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TTATTTTAATTGATAAAT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1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ATTAAAATATCAATTTA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GATA-box 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2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TCTTTTCGATAACTTTGA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TCAAAGTTATCGAAAAGA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G-box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4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TACGGCCACGCAAAAGTGACCT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5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TAGGTCACTTTTGCGTGGCCGTAC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NC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6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TCTTCTGTTTAACAACATATG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137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TATGTTGTTAAACAGAAGAT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mG-box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293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GTACGGCACATACCCCTTGACCTAC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2294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MSA</w:t>
            </w:r>
          </w:p>
        </w:tc>
        <w:tc>
          <w:tcPr>
            <w:tcW w:w="40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TAGGTCACTTTTGCGTGGCCGTAC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P1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3154</w:t>
            </w:r>
          </w:p>
        </w:tc>
        <w:tc>
          <w:tcPr>
            <w:tcW w:w="14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IP</w:t>
            </w:r>
          </w:p>
        </w:tc>
        <w:tc>
          <w:tcPr>
            <w:tcW w:w="407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cs="Courier" w:eastAsiaTheme="minorEastAsia"/>
                <w:cap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aaaactataaaaatgtacggcc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3155</w:t>
            </w:r>
          </w:p>
        </w:tc>
        <w:tc>
          <w:tcPr>
            <w:tcW w:w="14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IP</w:t>
            </w:r>
          </w:p>
        </w:tc>
        <w:tc>
          <w:tcPr>
            <w:tcW w:w="407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cs="Courier" w:eastAsiaTheme="minorEastAsia"/>
                <w:caps/>
              </w:rPr>
              <w:t>ctcaaagttatcgaaaagatcaaa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top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iR169a NC2</w:t>
            </w: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3160</w:t>
            </w:r>
          </w:p>
        </w:tc>
        <w:tc>
          <w:tcPr>
            <w:tcW w:w="14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IP</w:t>
            </w:r>
          </w:p>
        </w:tc>
        <w:tc>
          <w:tcPr>
            <w:tcW w:w="407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cs="Courier" w:eastAsiaTheme="minorEastAsia"/>
                <w:caps/>
              </w:rPr>
              <w:t>ggtgaaaagagacggtcg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en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519" w:type="dxa"/>
            <w:tcBorders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</w:p>
        </w:tc>
        <w:tc>
          <w:tcPr>
            <w:tcW w:w="1134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H13161</w:t>
            </w:r>
          </w:p>
        </w:tc>
        <w:tc>
          <w:tcPr>
            <w:tcW w:w="1458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IP</w:t>
            </w:r>
          </w:p>
        </w:tc>
        <w:tc>
          <w:tcPr>
            <w:tcW w:w="4070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cs="Courier" w:eastAsiaTheme="minorEastAsia"/>
                <w:caps/>
              </w:rPr>
              <w:t>catccaagtaaccctagtccc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bottom"/>
          </w:tcPr>
          <w:p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sense</w:t>
            </w:r>
          </w:p>
        </w:tc>
      </w:tr>
    </w:tbl>
    <w:p>
      <w:pPr>
        <w:spacing w:before="240"/>
      </w:pPr>
    </w:p>
    <w:p>
      <w:bookmarkStart w:id="0" w:name="_GoBack"/>
      <w:bookmarkEnd w:id="0"/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onaco">
    <w:altName w:val="Courier New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id-ID" w:eastAsia="id-ID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26.5pt;height:39.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APJuizSAAAABAEAAA8AAAAAAAAAAQAg&#10;AAAAIgAAAGRycy9kb3ducmV2LnhtbFBLAQIUABQAAAAIAIdO4kB3YuQiFAIAACcEAAAOAAAAAAAA&#10;AAEAIAAAACEBAABkcnMvZTJvRG9jLnhtbFBLBQYAAAAABgAGAFkBAACn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id-ID" w:eastAsia="id-ID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9.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A8m6LNIAAAAEAQAADwAAAAAAAAABACAA&#10;AAAiAAAAZHJzL2Rvd25yZXYueG1sUEsBAhQAFAAAAAgAh07iQLmsqkMTAgAAJQQAAA4AAAAAAAAA&#10;AQAgAAAAIQEAAGRycy9lMm9Eb2MueG1sUEsFBgAAAAAGAAYAWQEAAKY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id-ID" w:eastAsia="id-ID"/>
      </w:rPr>
      <w:drawing>
        <wp:inline distT="0" distB="0" distL="0" distR="0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523DC4"/>
    <w:rsid w:val="45523DC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header" Target="header1.xml"/><Relationship Id="rId7" Type="http://schemas.openxmlformats.org/officeDocument/2006/relationships/theme" Target="theme/theme1.xml"/><Relationship Id="rId12" Type="http://schemas.openxmlformats.org/officeDocument/2006/relationships/customXml" Target="../customXml/item4.xml"/><Relationship Id="rId2" Type="http://schemas.openxmlformats.org/officeDocument/2006/relationships/settings" Target="settings.xml"/><Relationship Id="rId6" Type="http://schemas.openxmlformats.org/officeDocument/2006/relationships/footer" Target="footer2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9" Type="http://schemas.openxmlformats.org/officeDocument/2006/relationships/fontTable" Target="fontTable.xml"/><Relationship Id="rId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3339ABE6-4669-4BCD-9F51-9AFF2AAAA21D}"/>
</file>

<file path=customXml/itemProps3.xml><?xml version="1.0" encoding="utf-8"?>
<ds:datastoreItem xmlns:ds="http://schemas.openxmlformats.org/officeDocument/2006/customXml" ds:itemID="{26BB6CF6-D943-406D-B299-0E1DFB2518D9}"/>
</file>

<file path=customXml/itemProps4.xml><?xml version="1.0" encoding="utf-8"?>
<ds:datastoreItem xmlns:ds="http://schemas.openxmlformats.org/officeDocument/2006/customXml" ds:itemID="{D09F9B6B-173C-4BAB-9052-FB7372338C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2.0.59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y Susila</dc:creator>
  <cp:lastModifiedBy>Hendry Susila</cp:lastModifiedBy>
  <cp:revision>1</cp:revision>
  <dcterms:created xsi:type="dcterms:W3CDTF">2017-10-06T15:23:00Z</dcterms:created>
  <dcterms:modified xsi:type="dcterms:W3CDTF">2017-10-06T15:2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34</vt:lpwstr>
  </property>
</Properties>
</file>